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967" w:rsidRPr="003F2C3D" w:rsidRDefault="00A92967" w:rsidP="00A929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F2C3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List of upregulated </w:t>
      </w:r>
      <w:proofErr w:type="spellStart"/>
      <w:r w:rsidRPr="003F2C3D">
        <w:rPr>
          <w:rFonts w:ascii="Times New Roman" w:hAnsi="Times New Roman" w:cs="Times New Roman"/>
          <w:b/>
          <w:sz w:val="24"/>
          <w:szCs w:val="24"/>
        </w:rPr>
        <w:t>trehalose</w:t>
      </w:r>
      <w:proofErr w:type="spellEnd"/>
      <w:r w:rsidRPr="003F2C3D">
        <w:rPr>
          <w:rFonts w:ascii="Times New Roman" w:hAnsi="Times New Roman" w:cs="Times New Roman"/>
          <w:b/>
          <w:sz w:val="24"/>
          <w:szCs w:val="24"/>
        </w:rPr>
        <w:t xml:space="preserve"> genes unique to </w:t>
      </w:r>
      <w:r w:rsidRPr="003F2C3D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Pr="003F2C3D">
        <w:rPr>
          <w:rFonts w:ascii="Times New Roman" w:hAnsi="Times New Roman" w:cs="Times New Roman"/>
          <w:b/>
          <w:sz w:val="24"/>
          <w:szCs w:val="24"/>
        </w:rPr>
        <w:t xml:space="preserve"> sp. in response to salt stress</w:t>
      </w:r>
    </w:p>
    <w:tbl>
      <w:tblPr>
        <w:tblW w:w="157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2718"/>
        <w:gridCol w:w="1620"/>
        <w:gridCol w:w="1170"/>
        <w:gridCol w:w="1170"/>
        <w:gridCol w:w="1530"/>
        <w:gridCol w:w="990"/>
        <w:gridCol w:w="1350"/>
        <w:gridCol w:w="990"/>
        <w:gridCol w:w="1170"/>
        <w:gridCol w:w="1044"/>
        <w:gridCol w:w="1350"/>
      </w:tblGrid>
      <w:tr w:rsidR="00A92967" w:rsidRPr="00BB6E3F" w:rsidTr="00BE5A91">
        <w:trPr>
          <w:trHeight w:val="375"/>
          <w:jc w:val="center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al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not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l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t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t a</w:t>
            </w: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milar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gnment length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similar to functional target genes</w:t>
            </w:r>
          </w:p>
        </w:tc>
      </w:tr>
      <w:tr w:rsidR="00A92967" w:rsidRPr="00BB6E3F" w:rsidTr="00BE5A91">
        <w:trPr>
          <w:trHeight w:val="300"/>
          <w:jc w:val="center"/>
        </w:trPr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8" w:type="dxa"/>
            <w:tcBorders>
              <w:top w:val="single" w:sz="4" w:space="0" w:color="auto"/>
            </w:tcBorders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24999767|ref|ZP08120879.1|</w:t>
            </w:r>
          </w:p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-oligosyltrehalosetrehalohydrolas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-oligosyltrehalosetrehalohydrolas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reZ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812087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92967" w:rsidRPr="00BB6E3F" w:rsidTr="00BE5A91">
        <w:trPr>
          <w:trHeight w:val="300"/>
          <w:jc w:val="center"/>
        </w:trPr>
        <w:tc>
          <w:tcPr>
            <w:tcW w:w="63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18" w:type="dxa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373481951|ref|ZP09572760.1|</w:t>
            </w:r>
          </w:p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oligosyltrehalo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ooligosyltrehalose</w:t>
            </w:r>
            <w:proofErr w:type="spellEnd"/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1170" w:type="dxa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6E3F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treZ-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P0957276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:rsidR="00A92967" w:rsidRPr="00BB6E3F" w:rsidRDefault="00A92967" w:rsidP="00BE5A9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6E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17BE3" w:rsidRPr="00A92967" w:rsidRDefault="00217BE3" w:rsidP="00A92967">
      <w:bookmarkStart w:id="0" w:name="_GoBack"/>
      <w:bookmarkEnd w:id="0"/>
    </w:p>
    <w:sectPr w:rsidR="00217BE3" w:rsidRPr="00A9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1CC"/>
    <w:rsid w:val="00217BE3"/>
    <w:rsid w:val="002D0A92"/>
    <w:rsid w:val="006621CC"/>
    <w:rsid w:val="00A80A18"/>
    <w:rsid w:val="00A92967"/>
    <w:rsid w:val="00C7446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1CC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1-20T01:48:00Z</dcterms:created>
  <dcterms:modified xsi:type="dcterms:W3CDTF">2020-01-20T01:48:00Z</dcterms:modified>
</cp:coreProperties>
</file>